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Table S1. </w:t>
      </w:r>
      <w:r>
        <w:rPr>
          <w:kern w:val="0"/>
          <w:szCs w:val="21"/>
        </w:rPr>
        <w:t>S</w:t>
      </w:r>
      <w:r>
        <w:rPr>
          <w:szCs w:val="21"/>
        </w:rPr>
        <w:t xml:space="preserve">alt-Induced EIN3/EIL1-Dependent (SIED) Genes (114). </w:t>
      </w:r>
      <w:r>
        <w:rPr>
          <w:color w:val="FF0000"/>
          <w:szCs w:val="21"/>
        </w:rPr>
        <w:t>Genes highlighted in red are the direct targets of EIN3 that were identified by ChIP-Seq experiments</w:t>
      </w:r>
      <w:r>
        <w:rPr/>
        <w:t>.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703"/>
        <w:gridCol w:w="893"/>
        <w:gridCol w:w="905"/>
        <w:gridCol w:w="5375"/>
      </w:tblGrid>
      <w:tr>
        <w:trPr>
          <w:trHeight w:val="316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-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in3eil1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IN3ox</w:t>
            </w:r>
          </w:p>
        </w:tc>
        <w:tc>
          <w:tcPr>
            <w:tcW w:w="5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</w:tr>
      <w:tr>
        <w:trPr>
          <w:trHeight w:val="316" w:hRule="atLeast"/>
        </w:trPr>
        <w:tc>
          <w:tcPr>
            <w:tcW w:w="20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cription (3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RF/AP2 family (11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3G232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5.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.9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.6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ERF1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472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1.9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2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4.7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ERF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5G472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7.7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6.4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0.3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ERF5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174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8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RF6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48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2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RF13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61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8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26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F104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061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8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A59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643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13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4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codes a member of the ERF/AP2 family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511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3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43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6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ncodes a member of the ERF/AP2 family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618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5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4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4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codes a member of the ERF/AP2 family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115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0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3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13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2/B3-like transcriptional factor family protein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M family (4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74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9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3G178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5.6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4.7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9.1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JAZ3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4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.5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7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301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0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Zinc finger protein (9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2G401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2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67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T-INDUCIBLE ZINC FINGER 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517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2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93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86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of zinc finger protein 1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74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9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C2H2-type zinc finger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1G764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5.6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3.4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3.53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utative RING zinc finger protein, ATL8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2G198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5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6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3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XIDATION-RELATED ZINC FINGER 1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195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s2/His2-type zinc finger protein(AZF2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559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6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 zinc finger transcription factor (PEI1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598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9.5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5.4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Zinc finger protein Zat1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274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NG-H2 zinc finger protein ATL6/CNI1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s (8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Cs w:val="22"/>
              </w:rPr>
            </w:pPr>
            <w:r>
              <w:rPr>
                <w:rFonts w:cs="Calibri" w:ascii="Calibri" w:hAnsi="Calibri"/>
                <w:kern w:val="0"/>
                <w:szCs w:val="22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101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3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6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7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similar to transcriptional repressor NF-X1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28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NY-like transcription factor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28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6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embryo-abundant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429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3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0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ZIP transcription factor,bZIP60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2G261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6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6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6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t shock transcription factor HSFA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46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4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3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8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S family transcription factor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64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4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012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KY22</w:t>
            </w:r>
          </w:p>
        </w:tc>
      </w:tr>
      <w:tr>
        <w:trPr>
          <w:trHeight w:val="316" w:hRule="atLeast"/>
        </w:trPr>
        <w:tc>
          <w:tcPr>
            <w:tcW w:w="29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xidoreductase activity (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066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3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idoreduct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84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redox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307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reticuline oxidase-lik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099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monodehydroascorbate reductase (NADH)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373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.9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P450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05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oanthocyanidin dioxygenase-lik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395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ATP24a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634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5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P450-like protein  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lectron transport or energy pathways (4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307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reticuline oxidase-lik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17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.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 in anaerobic respiratio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093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9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ES1A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202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lue copper binding protein 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fense response (18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029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0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5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thione S-transfer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074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8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 shock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150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 response to fungus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196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to encode a PR (pathogenesis-related)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351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ate-induced (phi-1)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40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-shock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720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2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-type endopeptidase inhibitors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63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disease resistance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88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6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protease inhibitor 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92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LDEW RESISTANCE LOCUS O 12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09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5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2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2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Dehydrin xero 1 (XERO1)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4G127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5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9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7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DIX HYDROLASE HOMOLOG 7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4G176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0.2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7.1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8.2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CALCINEURIN B-LIKE PROTEIN(ATCBL1)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18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ethionine sulfoxide reductase B7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36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ndochitin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AT5G1596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.3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d and ABA inducible protein KIN1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449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9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3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4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ll-Interleukin-Resistance (TIR) domain family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624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8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4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.9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expression is ABA- and stress-inducible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iosynthetic process and metabolism (5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11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4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methyltransfer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679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7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 : trans-caffeoyl-Coenzyme A 3-O-methyltransfer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037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8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1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steroid sulfotransferase 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4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1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6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3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atin-related phospholipases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018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4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5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ING/U-box E3 ubiquitin ligase 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port (3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1G089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2.3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6.3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3.13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Encodes ESL1, a transporter for monosaccharides.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16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1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ptide transporter - like protein peptide transporter (ptr1)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407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permease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otein kinase activity (6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73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3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7.6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KK9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00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8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2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KKK14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38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42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0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/threonine-specific kinase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94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3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54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8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ructokinase-lik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622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3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47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83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utative protein phosphoprotein phosphatase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550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KKK15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sponse to hormone (2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62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 synthase7 (ACS7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132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8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9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3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A-responsive protein 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lcium ion binding (2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11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9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modulin-like protein (TOUCH3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544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4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.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8.3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INOID-BINDING PROTEIN 1 (PBP1)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ll organization and biogenesis (1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402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3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EET8</w:t>
            </w:r>
          </w:p>
        </w:tc>
      </w:tr>
      <w:tr>
        <w:trPr>
          <w:trHeight w:val="316" w:hRule="atLeast"/>
        </w:trPr>
        <w:tc>
          <w:tcPr>
            <w:tcW w:w="918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known (33)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053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4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9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2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129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6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97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10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215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4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7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8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283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2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2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522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5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7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0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1G65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4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2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8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37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54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38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5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pressed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655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698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76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3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182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1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1868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4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31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57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321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2565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pressed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186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0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83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65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3G221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6.7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3.6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13.44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VQ motif-containing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T3G485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7.5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6.01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8.11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Hypothetical protein 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3G516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74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45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78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known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4G200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0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38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4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87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7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8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92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365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2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2227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7.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.8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.9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utative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649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known protein 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1234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9.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0.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93.4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Putativ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556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4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.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8.3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Putative protein 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058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5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5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09 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protein</w:t>
            </w:r>
          </w:p>
        </w:tc>
      </w:tr>
      <w:tr>
        <w:trPr>
          <w:trHeight w:val="316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5G5275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13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66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71 </w:t>
            </w:r>
          </w:p>
        </w:tc>
        <w:tc>
          <w:tcPr>
            <w:tcW w:w="5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known protein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2:53:00Z</dcterms:created>
  <dc:creator>lizhhai</dc:creator>
  <dc:description/>
  <dc:language>en-US</dc:language>
  <cp:lastModifiedBy>lizhhai</cp:lastModifiedBy>
  <dcterms:modified xsi:type="dcterms:W3CDTF">2014-07-18T02:53:00Z</dcterms:modified>
  <cp:revision>2</cp:revision>
  <dc:subject/>
  <dc:title/>
</cp:coreProperties>
</file>